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CE38A" w14:textId="77777777" w:rsidR="00495934" w:rsidRDefault="004142D5"/>
    <w:tbl>
      <w:tblPr>
        <w:tblStyle w:val="TableGrid"/>
        <w:tblW w:w="10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18"/>
        <w:gridCol w:w="1560"/>
        <w:gridCol w:w="1275"/>
        <w:gridCol w:w="1276"/>
        <w:gridCol w:w="992"/>
        <w:gridCol w:w="1276"/>
        <w:gridCol w:w="992"/>
        <w:gridCol w:w="1134"/>
        <w:gridCol w:w="766"/>
        <w:gridCol w:w="6"/>
      </w:tblGrid>
      <w:tr w:rsidR="001D394A" w:rsidRPr="00680B61" w14:paraId="0C5A9CE6" w14:textId="77777777" w:rsidTr="004142D5">
        <w:trPr>
          <w:gridAfter w:val="1"/>
          <w:wAfter w:w="6" w:type="dxa"/>
          <w:trHeight w:val="529"/>
        </w:trPr>
        <w:tc>
          <w:tcPr>
            <w:tcW w:w="10972" w:type="dxa"/>
            <w:gridSpan w:val="10"/>
            <w:tcBorders>
              <w:bottom w:val="single" w:sz="4" w:space="0" w:color="auto"/>
            </w:tcBorders>
            <w:vAlign w:val="center"/>
          </w:tcPr>
          <w:p w14:paraId="1991E067" w14:textId="7A0536BA" w:rsidR="001D394A" w:rsidRPr="00CF10C6" w:rsidRDefault="001D394A" w:rsidP="00880BF2">
            <w:pPr>
              <w:rPr>
                <w:sz w:val="18"/>
                <w:lang w:val="en-US"/>
              </w:rPr>
            </w:pPr>
            <w:r>
              <w:rPr>
                <w:bCs/>
                <w:lang w:val="en-US"/>
              </w:rPr>
              <w:t>Multimedia Appendix 1</w:t>
            </w:r>
            <w:r w:rsidRPr="00CF10C6">
              <w:rPr>
                <w:bCs/>
                <w:lang w:val="en-US"/>
              </w:rPr>
              <w:t>. Descriptive statistics and results of the linear mixed models on self-efficacy for hearing aid handling (MARS-HA) (secondary outcome)</w:t>
            </w:r>
            <w:r w:rsidR="007368E1">
              <w:rPr>
                <w:bCs/>
                <w:lang w:val="en-US"/>
              </w:rPr>
              <w:t>.</w:t>
            </w:r>
            <w:r w:rsidRPr="00CF10C6">
              <w:rPr>
                <w:bCs/>
                <w:lang w:val="en-US"/>
              </w:rPr>
              <w:t xml:space="preserve"> </w:t>
            </w:r>
          </w:p>
        </w:tc>
      </w:tr>
      <w:tr w:rsidR="001D394A" w:rsidRPr="00CF10C6" w14:paraId="60A8BF0C" w14:textId="77777777" w:rsidTr="004142D5">
        <w:trPr>
          <w:trHeight w:val="499"/>
        </w:trPr>
        <w:tc>
          <w:tcPr>
            <w:tcW w:w="1701" w:type="dxa"/>
            <w:gridSpan w:val="2"/>
          </w:tcPr>
          <w:p w14:paraId="0B41CFFE" w14:textId="77777777" w:rsidR="001D394A" w:rsidRPr="00CF10C6" w:rsidRDefault="001D394A" w:rsidP="00880BF2">
            <w:pPr>
              <w:rPr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6D4EBBB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164686E" w14:textId="77777777" w:rsidR="001D394A" w:rsidRPr="00CF10C6" w:rsidRDefault="001D394A" w:rsidP="00880BF2">
            <w:pPr>
              <w:ind w:left="708" w:hanging="708"/>
              <w:jc w:val="center"/>
            </w:pPr>
            <w:r w:rsidRPr="00CF10C6">
              <w:t>T1</w:t>
            </w:r>
          </w:p>
        </w:tc>
        <w:tc>
          <w:tcPr>
            <w:tcW w:w="1276" w:type="dxa"/>
            <w:vAlign w:val="center"/>
          </w:tcPr>
          <w:p w14:paraId="64073BC5" w14:textId="77777777" w:rsidR="001D394A" w:rsidRPr="00CF10C6" w:rsidRDefault="001D394A" w:rsidP="00880BF2">
            <w:pPr>
              <w:jc w:val="center"/>
            </w:pPr>
          </w:p>
        </w:tc>
        <w:tc>
          <w:tcPr>
            <w:tcW w:w="992" w:type="dxa"/>
            <w:vAlign w:val="center"/>
          </w:tcPr>
          <w:p w14:paraId="048CDF6B" w14:textId="77777777" w:rsidR="001D394A" w:rsidRPr="00CF10C6" w:rsidRDefault="001D394A" w:rsidP="00880BF2">
            <w:pPr>
              <w:jc w:val="center"/>
            </w:pPr>
            <w:r w:rsidRPr="00CF10C6">
              <w:t>T2</w:t>
            </w:r>
          </w:p>
        </w:tc>
        <w:tc>
          <w:tcPr>
            <w:tcW w:w="1276" w:type="dxa"/>
            <w:vAlign w:val="center"/>
          </w:tcPr>
          <w:p w14:paraId="2B63C019" w14:textId="77777777" w:rsidR="001D394A" w:rsidRPr="00CF10C6" w:rsidRDefault="001D394A" w:rsidP="00880BF2">
            <w:pPr>
              <w:jc w:val="center"/>
            </w:pPr>
          </w:p>
        </w:tc>
        <w:tc>
          <w:tcPr>
            <w:tcW w:w="992" w:type="dxa"/>
            <w:vAlign w:val="center"/>
          </w:tcPr>
          <w:p w14:paraId="2CCD49B6" w14:textId="77777777" w:rsidR="001D394A" w:rsidRPr="00CF10C6" w:rsidRDefault="001D394A" w:rsidP="00880BF2">
            <w:pPr>
              <w:jc w:val="center"/>
            </w:pPr>
            <w:r w:rsidRPr="00CF10C6">
              <w:t>T3</w:t>
            </w:r>
          </w:p>
        </w:tc>
        <w:tc>
          <w:tcPr>
            <w:tcW w:w="1134" w:type="dxa"/>
            <w:vAlign w:val="center"/>
          </w:tcPr>
          <w:p w14:paraId="5A91A1A8" w14:textId="77777777" w:rsidR="001D394A" w:rsidRPr="00CF10C6" w:rsidRDefault="001D394A" w:rsidP="00880BF2">
            <w:pPr>
              <w:jc w:val="center"/>
            </w:pPr>
          </w:p>
        </w:tc>
        <w:tc>
          <w:tcPr>
            <w:tcW w:w="772" w:type="dxa"/>
            <w:gridSpan w:val="2"/>
            <w:vAlign w:val="center"/>
          </w:tcPr>
          <w:p w14:paraId="1FF3A25E" w14:textId="77777777" w:rsidR="001D394A" w:rsidRPr="00CF10C6" w:rsidRDefault="001D394A" w:rsidP="00880BF2">
            <w:pPr>
              <w:jc w:val="center"/>
              <w:rPr>
                <w:vertAlign w:val="superscript"/>
              </w:rPr>
            </w:pPr>
            <w:r w:rsidRPr="00CF10C6">
              <w:t>LMM</w:t>
            </w:r>
            <w:r w:rsidRPr="00CF10C6">
              <w:rPr>
                <w:vertAlign w:val="superscript"/>
              </w:rPr>
              <w:t>a</w:t>
            </w:r>
          </w:p>
        </w:tc>
      </w:tr>
      <w:tr w:rsidR="001D394A" w:rsidRPr="00CF10C6" w14:paraId="278887B6" w14:textId="77777777" w:rsidTr="004142D5">
        <w:trPr>
          <w:trHeight w:val="529"/>
        </w:trPr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44B61377" w14:textId="77777777" w:rsidR="001D394A" w:rsidRPr="00CF10C6" w:rsidRDefault="001D394A" w:rsidP="00880BF2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815897C" w14:textId="77777777" w:rsidR="001D394A" w:rsidRPr="00CF10C6" w:rsidRDefault="001D394A" w:rsidP="00880BF2">
            <w:pPr>
              <w:jc w:val="center"/>
            </w:pPr>
            <w:r w:rsidRPr="00CF10C6">
              <w:t>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D4817F1" w14:textId="77777777" w:rsidR="001D394A" w:rsidRPr="00CF10C6" w:rsidRDefault="001D394A" w:rsidP="00880BF2">
            <w:pPr>
              <w:jc w:val="center"/>
            </w:pPr>
            <w:r w:rsidRPr="00CF10C6"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CB2D61" w14:textId="77777777" w:rsidR="001D394A" w:rsidRPr="00CF10C6" w:rsidRDefault="001D394A" w:rsidP="00880BF2">
            <w:pPr>
              <w:jc w:val="center"/>
            </w:pPr>
            <w:r w:rsidRPr="00CF10C6">
              <w:t>Mean (SD</w:t>
            </w:r>
            <w:r w:rsidRPr="00CF10C6">
              <w:rPr>
                <w:vertAlign w:val="superscript"/>
              </w:rPr>
              <w:t>b</w:t>
            </w:r>
            <w:r w:rsidRPr="00CF10C6"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9897E4" w14:textId="77777777" w:rsidR="001D394A" w:rsidRPr="00CF10C6" w:rsidRDefault="001D394A" w:rsidP="00880BF2">
            <w:pPr>
              <w:jc w:val="center"/>
            </w:pPr>
            <w:r w:rsidRPr="00CF10C6"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07BB68" w14:textId="77777777" w:rsidR="001D394A" w:rsidRPr="00CF10C6" w:rsidRDefault="001D394A" w:rsidP="00880BF2">
            <w:pPr>
              <w:jc w:val="center"/>
            </w:pPr>
            <w:r w:rsidRPr="00CF10C6">
              <w:t>Mean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AD3364" w14:textId="77777777" w:rsidR="001D394A" w:rsidRPr="00CF10C6" w:rsidRDefault="001D394A" w:rsidP="00880BF2">
            <w:pPr>
              <w:jc w:val="center"/>
            </w:pPr>
            <w:r w:rsidRPr="00CF10C6"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99360F" w14:textId="77777777" w:rsidR="001D394A" w:rsidRPr="00CF10C6" w:rsidRDefault="001D394A" w:rsidP="00880BF2">
            <w:pPr>
              <w:jc w:val="center"/>
            </w:pPr>
            <w:r w:rsidRPr="00CF10C6">
              <w:t>Mean (SD)</w:t>
            </w: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center"/>
          </w:tcPr>
          <w:p w14:paraId="25BB8FCE" w14:textId="77777777" w:rsidR="001D394A" w:rsidRPr="00CF10C6" w:rsidRDefault="001D394A" w:rsidP="00880BF2">
            <w:pPr>
              <w:jc w:val="center"/>
              <w:rPr>
                <w:i/>
                <w:vertAlign w:val="superscript"/>
              </w:rPr>
            </w:pPr>
            <w:r w:rsidRPr="00CF10C6">
              <w:rPr>
                <w:i/>
              </w:rPr>
              <w:t>P</w:t>
            </w:r>
            <w:r w:rsidRPr="00CF10C6">
              <w:rPr>
                <w:i/>
                <w:vertAlign w:val="superscript"/>
              </w:rPr>
              <w:t>c</w:t>
            </w:r>
          </w:p>
        </w:tc>
      </w:tr>
      <w:tr w:rsidR="001D394A" w:rsidRPr="00680B61" w14:paraId="7559B795" w14:textId="77777777" w:rsidTr="004142D5">
        <w:trPr>
          <w:trHeight w:val="499"/>
        </w:trPr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3BCB1B99" w14:textId="77777777" w:rsidR="001D394A" w:rsidRPr="00CF10C6" w:rsidRDefault="001D394A" w:rsidP="00880BF2">
            <w:pPr>
              <w:rPr>
                <w:b/>
                <w:lang w:val="en-US"/>
              </w:rPr>
            </w:pPr>
            <w:r w:rsidRPr="00CF10C6">
              <w:rPr>
                <w:b/>
                <w:lang w:val="en-US"/>
              </w:rPr>
              <w:t xml:space="preserve">Self-efficacy for </w:t>
            </w:r>
            <w:proofErr w:type="spellStart"/>
            <w:r w:rsidRPr="00CF10C6">
              <w:rPr>
                <w:b/>
                <w:lang w:val="en-US"/>
              </w:rPr>
              <w:t>HA</w:t>
            </w:r>
            <w:r w:rsidRPr="00CF10C6">
              <w:rPr>
                <w:b/>
                <w:vertAlign w:val="superscript"/>
                <w:lang w:val="en-US"/>
              </w:rPr>
              <w:t>d</w:t>
            </w:r>
            <w:proofErr w:type="spellEnd"/>
            <w:r w:rsidRPr="00CF10C6">
              <w:rPr>
                <w:b/>
                <w:lang w:val="en-US"/>
              </w:rPr>
              <w:t xml:space="preserve"> handling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9EE852F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E785CA7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8740D1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CE7D13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A11226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3422A41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5BA90C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center"/>
          </w:tcPr>
          <w:p w14:paraId="13711C5C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</w:p>
        </w:tc>
      </w:tr>
      <w:tr w:rsidR="001D394A" w:rsidRPr="00CF10C6" w14:paraId="4CDA8C88" w14:textId="77777777" w:rsidTr="004142D5">
        <w:trPr>
          <w:trHeight w:val="529"/>
        </w:trPr>
        <w:tc>
          <w:tcPr>
            <w:tcW w:w="283" w:type="dxa"/>
            <w:vAlign w:val="center"/>
          </w:tcPr>
          <w:p w14:paraId="0DE4B7E2" w14:textId="77777777" w:rsidR="001D394A" w:rsidRPr="00CF10C6" w:rsidRDefault="001D394A" w:rsidP="00880BF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1A6F0A2F" w14:textId="77777777" w:rsidR="001D394A" w:rsidRPr="00CF10C6" w:rsidRDefault="001D394A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 xml:space="preserve"> Basic</w:t>
            </w:r>
          </w:p>
        </w:tc>
        <w:tc>
          <w:tcPr>
            <w:tcW w:w="1560" w:type="dxa"/>
            <w:vAlign w:val="center"/>
          </w:tcPr>
          <w:p w14:paraId="30E65F94" w14:textId="320896E1" w:rsidR="001D394A" w:rsidRPr="00CF10C6" w:rsidRDefault="001D394A" w:rsidP="00880BF2">
            <w:pPr>
              <w:jc w:val="center"/>
              <w:rPr>
                <w:vertAlign w:val="superscript"/>
              </w:rPr>
            </w:pPr>
            <w:r w:rsidRPr="00CF10C6">
              <w:t>S</w:t>
            </w:r>
            <w:r w:rsidR="004142D5">
              <w:t>UPR group</w:t>
            </w:r>
          </w:p>
        </w:tc>
        <w:tc>
          <w:tcPr>
            <w:tcW w:w="1275" w:type="dxa"/>
            <w:vAlign w:val="center"/>
          </w:tcPr>
          <w:p w14:paraId="10ED7494" w14:textId="77777777" w:rsidR="001D394A" w:rsidRPr="00CF10C6" w:rsidRDefault="001D394A" w:rsidP="00880BF2">
            <w:pPr>
              <w:jc w:val="center"/>
            </w:pPr>
            <w:r w:rsidRPr="00CF10C6">
              <w:t>149</w:t>
            </w:r>
          </w:p>
        </w:tc>
        <w:tc>
          <w:tcPr>
            <w:tcW w:w="1276" w:type="dxa"/>
            <w:vAlign w:val="center"/>
          </w:tcPr>
          <w:p w14:paraId="009E1402" w14:textId="77777777" w:rsidR="001D394A" w:rsidRPr="00CF10C6" w:rsidRDefault="001D394A" w:rsidP="00880BF2">
            <w:pPr>
              <w:jc w:val="center"/>
            </w:pPr>
            <w:r w:rsidRPr="00CF10C6">
              <w:t>96.3 (7.0)</w:t>
            </w:r>
          </w:p>
        </w:tc>
        <w:tc>
          <w:tcPr>
            <w:tcW w:w="992" w:type="dxa"/>
            <w:vAlign w:val="center"/>
          </w:tcPr>
          <w:p w14:paraId="4B7233B8" w14:textId="77777777" w:rsidR="001D394A" w:rsidRPr="00CF10C6" w:rsidRDefault="001D394A" w:rsidP="00880BF2">
            <w:pPr>
              <w:jc w:val="center"/>
            </w:pPr>
            <w:r w:rsidRPr="00CF10C6">
              <w:t>129</w:t>
            </w:r>
          </w:p>
        </w:tc>
        <w:tc>
          <w:tcPr>
            <w:tcW w:w="1276" w:type="dxa"/>
            <w:vAlign w:val="center"/>
          </w:tcPr>
          <w:p w14:paraId="7736ED03" w14:textId="77777777" w:rsidR="001D394A" w:rsidRPr="00CF10C6" w:rsidRDefault="001D394A" w:rsidP="00880BF2">
            <w:pPr>
              <w:jc w:val="center"/>
            </w:pPr>
            <w:r w:rsidRPr="00CF10C6">
              <w:t>96.8 (5.7)</w:t>
            </w:r>
          </w:p>
        </w:tc>
        <w:tc>
          <w:tcPr>
            <w:tcW w:w="992" w:type="dxa"/>
            <w:vAlign w:val="center"/>
          </w:tcPr>
          <w:p w14:paraId="112F8939" w14:textId="77777777" w:rsidR="001D394A" w:rsidRPr="00CF10C6" w:rsidRDefault="001D394A" w:rsidP="00880BF2">
            <w:pPr>
              <w:jc w:val="center"/>
            </w:pPr>
            <w:r w:rsidRPr="00CF10C6">
              <w:t>128</w:t>
            </w:r>
          </w:p>
        </w:tc>
        <w:tc>
          <w:tcPr>
            <w:tcW w:w="1134" w:type="dxa"/>
            <w:vAlign w:val="center"/>
          </w:tcPr>
          <w:p w14:paraId="67B0105E" w14:textId="77777777" w:rsidR="001D394A" w:rsidRPr="00CF10C6" w:rsidRDefault="001D394A" w:rsidP="00880BF2">
            <w:pPr>
              <w:jc w:val="center"/>
            </w:pPr>
            <w:r w:rsidRPr="00CF10C6">
              <w:t>97 (5.2)</w:t>
            </w:r>
          </w:p>
        </w:tc>
        <w:tc>
          <w:tcPr>
            <w:tcW w:w="772" w:type="dxa"/>
            <w:gridSpan w:val="2"/>
            <w:vAlign w:val="center"/>
          </w:tcPr>
          <w:p w14:paraId="6870DCFC" w14:textId="77777777" w:rsidR="001D394A" w:rsidRPr="00CF10C6" w:rsidRDefault="001D394A" w:rsidP="00880BF2">
            <w:pPr>
              <w:jc w:val="center"/>
            </w:pPr>
            <w:r w:rsidRPr="00CF10C6">
              <w:t>.01</w:t>
            </w:r>
          </w:p>
        </w:tc>
      </w:tr>
      <w:tr w:rsidR="001D394A" w:rsidRPr="00CF10C6" w14:paraId="6E631517" w14:textId="77777777" w:rsidTr="004142D5">
        <w:trPr>
          <w:trHeight w:val="499"/>
        </w:trPr>
        <w:tc>
          <w:tcPr>
            <w:tcW w:w="283" w:type="dxa"/>
            <w:vAlign w:val="center"/>
          </w:tcPr>
          <w:p w14:paraId="774E2734" w14:textId="77777777" w:rsidR="001D394A" w:rsidRPr="00CF10C6" w:rsidRDefault="001D394A" w:rsidP="00880BF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C42E204" w14:textId="77777777" w:rsidR="001D394A" w:rsidRPr="00CF10C6" w:rsidRDefault="001D394A" w:rsidP="00880BF2">
            <w:pPr>
              <w:rPr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CE56B1F" w14:textId="0E910E15" w:rsidR="001D394A" w:rsidRPr="00CF10C6" w:rsidRDefault="001D394A" w:rsidP="00880BF2">
            <w:pPr>
              <w:jc w:val="center"/>
              <w:rPr>
                <w:vertAlign w:val="superscript"/>
              </w:rPr>
            </w:pPr>
            <w:r w:rsidRPr="00CF10C6">
              <w:t>C</w:t>
            </w:r>
            <w:r w:rsidR="004142D5">
              <w:t>ontrol group</w:t>
            </w:r>
          </w:p>
        </w:tc>
        <w:tc>
          <w:tcPr>
            <w:tcW w:w="1275" w:type="dxa"/>
            <w:vAlign w:val="center"/>
          </w:tcPr>
          <w:p w14:paraId="084B82E5" w14:textId="77777777" w:rsidR="001D394A" w:rsidRPr="00CF10C6" w:rsidRDefault="001D394A" w:rsidP="00880BF2">
            <w:pPr>
              <w:jc w:val="center"/>
            </w:pPr>
            <w:r w:rsidRPr="00CF10C6">
              <w:t>142</w:t>
            </w:r>
          </w:p>
        </w:tc>
        <w:tc>
          <w:tcPr>
            <w:tcW w:w="1276" w:type="dxa"/>
            <w:vAlign w:val="center"/>
          </w:tcPr>
          <w:p w14:paraId="53E93DC4" w14:textId="77777777" w:rsidR="001D394A" w:rsidRPr="00CF10C6" w:rsidRDefault="001D394A" w:rsidP="00880BF2">
            <w:pPr>
              <w:jc w:val="center"/>
            </w:pPr>
            <w:r w:rsidRPr="00CF10C6">
              <w:t>96.3 (7.2)</w:t>
            </w:r>
          </w:p>
        </w:tc>
        <w:tc>
          <w:tcPr>
            <w:tcW w:w="992" w:type="dxa"/>
            <w:vAlign w:val="center"/>
          </w:tcPr>
          <w:p w14:paraId="35F37959" w14:textId="77777777" w:rsidR="001D394A" w:rsidRPr="00CF10C6" w:rsidRDefault="001D394A" w:rsidP="00880BF2">
            <w:pPr>
              <w:jc w:val="center"/>
            </w:pPr>
            <w:r w:rsidRPr="00CF10C6">
              <w:t>128</w:t>
            </w:r>
          </w:p>
        </w:tc>
        <w:tc>
          <w:tcPr>
            <w:tcW w:w="1276" w:type="dxa"/>
            <w:vAlign w:val="center"/>
          </w:tcPr>
          <w:p w14:paraId="58830972" w14:textId="77777777" w:rsidR="001D394A" w:rsidRPr="00CF10C6" w:rsidRDefault="001D394A" w:rsidP="00880BF2">
            <w:pPr>
              <w:jc w:val="center"/>
            </w:pPr>
            <w:r w:rsidRPr="00CF10C6">
              <w:t>95.3 (9.6)</w:t>
            </w:r>
          </w:p>
        </w:tc>
        <w:tc>
          <w:tcPr>
            <w:tcW w:w="992" w:type="dxa"/>
            <w:vAlign w:val="center"/>
          </w:tcPr>
          <w:p w14:paraId="360E4A82" w14:textId="77777777" w:rsidR="001D394A" w:rsidRPr="00CF10C6" w:rsidRDefault="001D394A" w:rsidP="00880BF2">
            <w:pPr>
              <w:jc w:val="center"/>
            </w:pPr>
            <w:r w:rsidRPr="00CF10C6">
              <w:t>125</w:t>
            </w:r>
          </w:p>
        </w:tc>
        <w:tc>
          <w:tcPr>
            <w:tcW w:w="1134" w:type="dxa"/>
            <w:vAlign w:val="center"/>
          </w:tcPr>
          <w:p w14:paraId="5D4D2CE0" w14:textId="77777777" w:rsidR="001D394A" w:rsidRPr="00CF10C6" w:rsidRDefault="001D394A" w:rsidP="00880BF2">
            <w:pPr>
              <w:jc w:val="center"/>
            </w:pPr>
            <w:r w:rsidRPr="00CF10C6">
              <w:t>97.1 (6.3)</w:t>
            </w:r>
          </w:p>
        </w:tc>
        <w:tc>
          <w:tcPr>
            <w:tcW w:w="772" w:type="dxa"/>
            <w:gridSpan w:val="2"/>
            <w:vAlign w:val="center"/>
          </w:tcPr>
          <w:p w14:paraId="74BF6A6F" w14:textId="77777777" w:rsidR="001D394A" w:rsidRPr="00CF10C6" w:rsidRDefault="001D394A" w:rsidP="00880BF2">
            <w:pPr>
              <w:jc w:val="center"/>
            </w:pPr>
          </w:p>
        </w:tc>
      </w:tr>
      <w:tr w:rsidR="001D394A" w:rsidRPr="00CF10C6" w14:paraId="5DDEE5FD" w14:textId="77777777" w:rsidTr="004142D5">
        <w:trPr>
          <w:trHeight w:val="529"/>
        </w:trPr>
        <w:tc>
          <w:tcPr>
            <w:tcW w:w="283" w:type="dxa"/>
            <w:vAlign w:val="center"/>
          </w:tcPr>
          <w:p w14:paraId="6A2CFB6E" w14:textId="77777777" w:rsidR="001D394A" w:rsidRPr="00CF10C6" w:rsidRDefault="001D394A" w:rsidP="00880BF2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AB69056" w14:textId="77777777" w:rsidR="001D394A" w:rsidRPr="00CF10C6" w:rsidRDefault="001D394A" w:rsidP="00880BF2">
            <w:pPr>
              <w:rPr>
                <w:lang w:val="en-US"/>
              </w:rPr>
            </w:pPr>
            <w:r w:rsidRPr="00CF10C6">
              <w:rPr>
                <w:lang w:val="en-US"/>
              </w:rPr>
              <w:t>Advanced</w:t>
            </w:r>
          </w:p>
        </w:tc>
        <w:tc>
          <w:tcPr>
            <w:tcW w:w="1560" w:type="dxa"/>
            <w:vAlign w:val="center"/>
          </w:tcPr>
          <w:p w14:paraId="28CC2A3B" w14:textId="6E7C4FA6" w:rsidR="001D394A" w:rsidRPr="00CF10C6" w:rsidRDefault="004142D5" w:rsidP="00880BF2">
            <w:pPr>
              <w:jc w:val="center"/>
              <w:rPr>
                <w:lang w:val="en-US"/>
              </w:rPr>
            </w:pPr>
            <w:r w:rsidRPr="00CF10C6">
              <w:t>S</w:t>
            </w:r>
            <w:r>
              <w:t>UPR group</w:t>
            </w:r>
          </w:p>
        </w:tc>
        <w:tc>
          <w:tcPr>
            <w:tcW w:w="1275" w:type="dxa"/>
            <w:vAlign w:val="center"/>
          </w:tcPr>
          <w:p w14:paraId="3B7CDDFE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  <w:r w:rsidRPr="00CF10C6">
              <w:t>149</w:t>
            </w:r>
          </w:p>
        </w:tc>
        <w:tc>
          <w:tcPr>
            <w:tcW w:w="1276" w:type="dxa"/>
            <w:vAlign w:val="center"/>
          </w:tcPr>
          <w:p w14:paraId="405D3AD5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  <w:r w:rsidRPr="00CF10C6">
              <w:t>71.8 (22.1)</w:t>
            </w:r>
          </w:p>
        </w:tc>
        <w:tc>
          <w:tcPr>
            <w:tcW w:w="992" w:type="dxa"/>
            <w:vAlign w:val="center"/>
          </w:tcPr>
          <w:p w14:paraId="53A6C3E3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  <w:r w:rsidRPr="00CF10C6">
              <w:t>129</w:t>
            </w:r>
          </w:p>
        </w:tc>
        <w:tc>
          <w:tcPr>
            <w:tcW w:w="1276" w:type="dxa"/>
            <w:vAlign w:val="center"/>
          </w:tcPr>
          <w:p w14:paraId="3FB5B262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  <w:r w:rsidRPr="00CF10C6">
              <w:t>72.4 (20.9)</w:t>
            </w:r>
          </w:p>
        </w:tc>
        <w:tc>
          <w:tcPr>
            <w:tcW w:w="992" w:type="dxa"/>
            <w:vAlign w:val="center"/>
          </w:tcPr>
          <w:p w14:paraId="3889280D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  <w:r w:rsidRPr="00CF10C6">
              <w:t>128</w:t>
            </w:r>
          </w:p>
        </w:tc>
        <w:tc>
          <w:tcPr>
            <w:tcW w:w="1134" w:type="dxa"/>
            <w:vAlign w:val="center"/>
          </w:tcPr>
          <w:p w14:paraId="00D25B62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71.5 (20.7)</w:t>
            </w:r>
          </w:p>
        </w:tc>
        <w:tc>
          <w:tcPr>
            <w:tcW w:w="772" w:type="dxa"/>
            <w:gridSpan w:val="2"/>
            <w:vAlign w:val="center"/>
          </w:tcPr>
          <w:p w14:paraId="21087E38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.56</w:t>
            </w:r>
          </w:p>
        </w:tc>
      </w:tr>
      <w:tr w:rsidR="001D394A" w:rsidRPr="00CF10C6" w14:paraId="72DFDCD5" w14:textId="77777777" w:rsidTr="004142D5">
        <w:trPr>
          <w:trHeight w:val="529"/>
        </w:trPr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B29F05E" w14:textId="77777777" w:rsidR="001D394A" w:rsidRPr="00CF10C6" w:rsidRDefault="001D394A" w:rsidP="00880BF2">
            <w:r w:rsidRPr="00CF10C6">
              <w:rPr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F71307" w14:textId="77777777" w:rsidR="001D394A" w:rsidRPr="00CF10C6" w:rsidRDefault="001D394A" w:rsidP="00880BF2"/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BA1B4F4" w14:textId="79F89F03" w:rsidR="001D394A" w:rsidRPr="00CF10C6" w:rsidRDefault="004142D5" w:rsidP="00880BF2">
            <w:pPr>
              <w:jc w:val="center"/>
            </w:pPr>
            <w:r w:rsidRPr="00CF10C6">
              <w:t>C</w:t>
            </w:r>
            <w:r>
              <w:t>ontrol grou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5A7E470" w14:textId="77777777" w:rsidR="001D394A" w:rsidRPr="00CF10C6" w:rsidRDefault="001D394A" w:rsidP="00880BF2">
            <w:pPr>
              <w:jc w:val="center"/>
            </w:pPr>
            <w:r w:rsidRPr="00CF10C6">
              <w:rPr>
                <w:lang w:val="en-US"/>
              </w:rPr>
              <w:t>1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F35077" w14:textId="77777777" w:rsidR="001D394A" w:rsidRPr="00CF10C6" w:rsidRDefault="001D394A" w:rsidP="00880BF2">
            <w:pPr>
              <w:jc w:val="center"/>
            </w:pPr>
            <w:r w:rsidRPr="00CF10C6">
              <w:rPr>
                <w:lang w:val="en-US"/>
              </w:rPr>
              <w:t>67.2 (23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62AC69" w14:textId="77777777" w:rsidR="001D394A" w:rsidRPr="00CF10C6" w:rsidRDefault="001D394A" w:rsidP="00880BF2">
            <w:pPr>
              <w:jc w:val="center"/>
            </w:pPr>
            <w:r w:rsidRPr="00CF10C6">
              <w:rPr>
                <w:lang w:val="en-US"/>
              </w:rPr>
              <w:t>1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57D276A" w14:textId="77777777" w:rsidR="001D394A" w:rsidRPr="00CF10C6" w:rsidRDefault="001D394A" w:rsidP="00880BF2">
            <w:pPr>
              <w:jc w:val="center"/>
            </w:pPr>
            <w:r w:rsidRPr="00CF10C6">
              <w:rPr>
                <w:lang w:val="en-US"/>
              </w:rPr>
              <w:t>66.2 (23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5DDD3B" w14:textId="77777777" w:rsidR="001D394A" w:rsidRPr="00CF10C6" w:rsidRDefault="001D394A" w:rsidP="00880BF2">
            <w:pPr>
              <w:jc w:val="center"/>
            </w:pPr>
            <w:r w:rsidRPr="00CF10C6">
              <w:rPr>
                <w:lang w:val="en-US"/>
              </w:rPr>
              <w:t>1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FD0477" w14:textId="77777777" w:rsidR="001D394A" w:rsidRPr="00CF10C6" w:rsidRDefault="001D394A" w:rsidP="00880BF2">
            <w:pPr>
              <w:jc w:val="center"/>
              <w:rPr>
                <w:lang w:val="en-US"/>
              </w:rPr>
            </w:pPr>
            <w:r w:rsidRPr="00CF10C6">
              <w:rPr>
                <w:lang w:val="en-US"/>
              </w:rPr>
              <w:t>67 (22.5)</w:t>
            </w: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center"/>
          </w:tcPr>
          <w:p w14:paraId="39A10F97" w14:textId="77777777" w:rsidR="001D394A" w:rsidRPr="00CF10C6" w:rsidRDefault="001D394A" w:rsidP="00880BF2">
            <w:pPr>
              <w:jc w:val="center"/>
            </w:pPr>
          </w:p>
        </w:tc>
      </w:tr>
      <w:tr w:rsidR="001D394A" w:rsidRPr="00CF10C6" w14:paraId="021B6384" w14:textId="77777777" w:rsidTr="004142D5">
        <w:trPr>
          <w:trHeight w:val="499"/>
        </w:trPr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127D470" w14:textId="77777777" w:rsidR="001D394A" w:rsidRPr="00CF10C6" w:rsidRDefault="001D394A" w:rsidP="00880BF2"/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00D864F" w14:textId="77777777" w:rsidR="001D394A" w:rsidRPr="00CF10C6" w:rsidRDefault="001D394A" w:rsidP="00880BF2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1E65253" w14:textId="46023984" w:rsidR="001D394A" w:rsidRPr="00CF10C6" w:rsidRDefault="001D394A" w:rsidP="00880BF2">
            <w:pPr>
              <w:jc w:val="center"/>
              <w:rPr>
                <w:vertAlign w:val="superscript"/>
              </w:rPr>
            </w:pPr>
            <w:r w:rsidRPr="00CF10C6">
              <w:t>MD</w:t>
            </w:r>
            <w:r w:rsidR="004142D5">
              <w:rPr>
                <w:vertAlign w:val="superscript"/>
              </w:rPr>
              <w:t>e</w:t>
            </w:r>
          </w:p>
          <w:p w14:paraId="5BF11AE2" w14:textId="33A28C5F" w:rsidR="001D394A" w:rsidRPr="00CF10C6" w:rsidRDefault="001D394A" w:rsidP="00880BF2">
            <w:pPr>
              <w:jc w:val="center"/>
            </w:pPr>
            <w:r w:rsidRPr="00CF10C6">
              <w:t>(95% CI</w:t>
            </w:r>
            <w:r w:rsidR="004142D5">
              <w:rPr>
                <w:vertAlign w:val="superscript"/>
              </w:rPr>
              <w:t>h</w:t>
            </w:r>
            <w:r w:rsidRPr="00CF10C6"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A13D0C" w14:textId="71A57112" w:rsidR="001D394A" w:rsidRPr="00CF10C6" w:rsidRDefault="001D394A" w:rsidP="00880BF2">
            <w:pPr>
              <w:jc w:val="center"/>
              <w:rPr>
                <w:vertAlign w:val="superscript"/>
              </w:rPr>
            </w:pPr>
            <w:proofErr w:type="spellStart"/>
            <w:r w:rsidRPr="00CF10C6">
              <w:rPr>
                <w:i/>
                <w:lang w:val="en-US"/>
              </w:rPr>
              <w:t>P</w:t>
            </w:r>
            <w:r w:rsidR="004142D5">
              <w:rPr>
                <w:rFonts w:cs="NewBaskerville-Italic"/>
                <w:iCs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AFD340" w14:textId="77777777" w:rsidR="001D394A" w:rsidRPr="00CF10C6" w:rsidRDefault="001D394A" w:rsidP="00880BF2">
            <w:pPr>
              <w:jc w:val="center"/>
            </w:pPr>
            <w:r w:rsidRPr="00CF10C6">
              <w:t>MD</w:t>
            </w:r>
          </w:p>
          <w:p w14:paraId="0B47E238" w14:textId="77777777" w:rsidR="001D394A" w:rsidRPr="00CF10C6" w:rsidRDefault="001D394A" w:rsidP="00880BF2">
            <w:pPr>
              <w:jc w:val="center"/>
            </w:pPr>
            <w:r w:rsidRPr="00CF10C6">
              <w:t>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BE3903" w14:textId="6F2095DC" w:rsidR="001D394A" w:rsidRPr="00CF10C6" w:rsidRDefault="001D394A" w:rsidP="00880BF2">
            <w:pPr>
              <w:jc w:val="center"/>
              <w:rPr>
                <w:vertAlign w:val="superscript"/>
              </w:rPr>
            </w:pPr>
            <w:proofErr w:type="spellStart"/>
            <w:r w:rsidRPr="00CF10C6">
              <w:rPr>
                <w:i/>
                <w:lang w:val="en-US"/>
              </w:rPr>
              <w:t>P</w:t>
            </w:r>
            <w:r w:rsidR="004142D5">
              <w:rPr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9E0A8C" w14:textId="77777777" w:rsidR="001D394A" w:rsidRPr="00CF10C6" w:rsidRDefault="001D394A" w:rsidP="00880BF2">
            <w:pPr>
              <w:jc w:val="center"/>
            </w:pPr>
            <w:r w:rsidRPr="00CF10C6">
              <w:t>MD</w:t>
            </w:r>
          </w:p>
          <w:p w14:paraId="0D076A44" w14:textId="77777777" w:rsidR="001D394A" w:rsidRPr="00CF10C6" w:rsidRDefault="001D394A" w:rsidP="00880BF2">
            <w:pPr>
              <w:jc w:val="center"/>
            </w:pPr>
            <w:r w:rsidRPr="00CF10C6">
              <w:t>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84582A" w14:textId="4422954A" w:rsidR="001D394A" w:rsidRPr="00CF10C6" w:rsidRDefault="001D394A" w:rsidP="00880BF2">
            <w:pPr>
              <w:jc w:val="center"/>
              <w:rPr>
                <w:vertAlign w:val="superscript"/>
              </w:rPr>
            </w:pPr>
            <w:proofErr w:type="spellStart"/>
            <w:r w:rsidRPr="00CF10C6">
              <w:rPr>
                <w:i/>
                <w:lang w:val="en-US"/>
              </w:rPr>
              <w:t>P</w:t>
            </w:r>
            <w:r w:rsidR="004142D5">
              <w:rPr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vAlign w:val="center"/>
          </w:tcPr>
          <w:p w14:paraId="20373C92" w14:textId="77777777" w:rsidR="001D394A" w:rsidRPr="00CF10C6" w:rsidRDefault="001D394A" w:rsidP="00880BF2">
            <w:pPr>
              <w:jc w:val="center"/>
            </w:pPr>
          </w:p>
        </w:tc>
      </w:tr>
      <w:tr w:rsidR="001D394A" w:rsidRPr="00CF10C6" w14:paraId="5F77B062" w14:textId="77777777" w:rsidTr="004142D5">
        <w:trPr>
          <w:trHeight w:val="529"/>
        </w:trPr>
        <w:tc>
          <w:tcPr>
            <w:tcW w:w="1701" w:type="dxa"/>
            <w:gridSpan w:val="2"/>
          </w:tcPr>
          <w:p w14:paraId="6FC57473" w14:textId="77777777" w:rsidR="001D394A" w:rsidRPr="00CF10C6" w:rsidRDefault="001D394A" w:rsidP="00880BF2">
            <w:r w:rsidRPr="00CF10C6">
              <w:t xml:space="preserve">Basic </w:t>
            </w:r>
          </w:p>
        </w:tc>
        <w:tc>
          <w:tcPr>
            <w:tcW w:w="1560" w:type="dxa"/>
            <w:vAlign w:val="center"/>
          </w:tcPr>
          <w:p w14:paraId="05115426" w14:textId="77777777" w:rsidR="001D394A" w:rsidRPr="00CF10C6" w:rsidRDefault="001D394A" w:rsidP="00880BF2">
            <w:pPr>
              <w:jc w:val="center"/>
            </w:pPr>
          </w:p>
        </w:tc>
        <w:tc>
          <w:tcPr>
            <w:tcW w:w="1275" w:type="dxa"/>
            <w:vAlign w:val="center"/>
          </w:tcPr>
          <w:p w14:paraId="04D5DD4C" w14:textId="77777777" w:rsidR="001D394A" w:rsidRPr="00CF10C6" w:rsidRDefault="001D394A" w:rsidP="00880BF2">
            <w:pPr>
              <w:jc w:val="center"/>
            </w:pPr>
            <w:r w:rsidRPr="00CF10C6">
              <w:t>-0.01</w:t>
            </w:r>
          </w:p>
          <w:p w14:paraId="1B975586" w14:textId="77777777" w:rsidR="001D394A" w:rsidRPr="00CF10C6" w:rsidRDefault="001D394A" w:rsidP="00880BF2">
            <w:pPr>
              <w:jc w:val="center"/>
            </w:pPr>
            <w:r w:rsidRPr="00CF10C6">
              <w:t>(-1.7-1.6)</w:t>
            </w:r>
          </w:p>
        </w:tc>
        <w:tc>
          <w:tcPr>
            <w:tcW w:w="1276" w:type="dxa"/>
            <w:vAlign w:val="center"/>
          </w:tcPr>
          <w:p w14:paraId="17B8AFE7" w14:textId="77777777" w:rsidR="001D394A" w:rsidRPr="00CF10C6" w:rsidRDefault="001D394A" w:rsidP="00880BF2">
            <w:pPr>
              <w:jc w:val="center"/>
            </w:pPr>
            <w:r w:rsidRPr="00CF10C6">
              <w:t>.99</w:t>
            </w:r>
          </w:p>
        </w:tc>
        <w:tc>
          <w:tcPr>
            <w:tcW w:w="992" w:type="dxa"/>
            <w:vAlign w:val="center"/>
          </w:tcPr>
          <w:p w14:paraId="2340E991" w14:textId="77777777" w:rsidR="001D394A" w:rsidRPr="00CF10C6" w:rsidRDefault="001D394A" w:rsidP="00880BF2">
            <w:pPr>
              <w:jc w:val="center"/>
            </w:pPr>
            <w:r w:rsidRPr="00CF10C6">
              <w:t>2.0</w:t>
            </w:r>
          </w:p>
          <w:p w14:paraId="0C4D1F71" w14:textId="77777777" w:rsidR="001D394A" w:rsidRPr="00CF10C6" w:rsidRDefault="001D394A" w:rsidP="00880BF2">
            <w:pPr>
              <w:jc w:val="center"/>
            </w:pPr>
            <w:r w:rsidRPr="00CF10C6">
              <w:t>(0.3-3.7)</w:t>
            </w:r>
          </w:p>
        </w:tc>
        <w:tc>
          <w:tcPr>
            <w:tcW w:w="1276" w:type="dxa"/>
            <w:vAlign w:val="center"/>
          </w:tcPr>
          <w:p w14:paraId="05BBFBA2" w14:textId="77777777" w:rsidR="001D394A" w:rsidRPr="00CF10C6" w:rsidRDefault="001D394A" w:rsidP="00880BF2">
            <w:pPr>
              <w:jc w:val="center"/>
            </w:pPr>
            <w:r w:rsidRPr="00CF10C6">
              <w:t>.02</w:t>
            </w:r>
          </w:p>
        </w:tc>
        <w:tc>
          <w:tcPr>
            <w:tcW w:w="992" w:type="dxa"/>
            <w:vAlign w:val="center"/>
          </w:tcPr>
          <w:p w14:paraId="17B13791" w14:textId="77777777" w:rsidR="001D394A" w:rsidRPr="00CF10C6" w:rsidRDefault="001D394A" w:rsidP="00880BF2">
            <w:pPr>
              <w:jc w:val="center"/>
            </w:pPr>
            <w:r w:rsidRPr="00CF10C6">
              <w:t>0.07</w:t>
            </w:r>
          </w:p>
          <w:p w14:paraId="04AD749F" w14:textId="77777777" w:rsidR="001D394A" w:rsidRPr="00CF10C6" w:rsidRDefault="001D394A" w:rsidP="00880BF2">
            <w:pPr>
              <w:jc w:val="center"/>
            </w:pPr>
            <w:r w:rsidRPr="00CF10C6">
              <w:t>(-1.6-1.8)</w:t>
            </w:r>
          </w:p>
        </w:tc>
        <w:tc>
          <w:tcPr>
            <w:tcW w:w="1134" w:type="dxa"/>
            <w:vAlign w:val="center"/>
          </w:tcPr>
          <w:p w14:paraId="0D5F9B0E" w14:textId="77777777" w:rsidR="001D394A" w:rsidRPr="00CF10C6" w:rsidRDefault="001D394A" w:rsidP="00880BF2">
            <w:pPr>
              <w:jc w:val="center"/>
            </w:pPr>
            <w:r w:rsidRPr="00CF10C6">
              <w:t>.92</w:t>
            </w:r>
          </w:p>
        </w:tc>
        <w:tc>
          <w:tcPr>
            <w:tcW w:w="772" w:type="dxa"/>
            <w:gridSpan w:val="2"/>
            <w:vAlign w:val="center"/>
          </w:tcPr>
          <w:p w14:paraId="27CC30C5" w14:textId="77777777" w:rsidR="001D394A" w:rsidRPr="00CF10C6" w:rsidRDefault="001D394A" w:rsidP="00880BF2">
            <w:pPr>
              <w:jc w:val="center"/>
            </w:pPr>
          </w:p>
        </w:tc>
      </w:tr>
      <w:tr w:rsidR="001D394A" w:rsidRPr="00CF10C6" w14:paraId="31D1A471" w14:textId="77777777" w:rsidTr="004142D5">
        <w:trPr>
          <w:trHeight w:val="499"/>
        </w:trPr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DB68FFF" w14:textId="77777777" w:rsidR="001D394A" w:rsidRPr="00CF10C6" w:rsidRDefault="001D394A" w:rsidP="00880BF2">
            <w:r w:rsidRPr="00CF10C6">
              <w:t>Advanc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FBEEECC" w14:textId="77777777" w:rsidR="001D394A" w:rsidRPr="00CF10C6" w:rsidRDefault="001D394A" w:rsidP="00880BF2">
            <w:pPr>
              <w:jc w:val="center"/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ADBD4B0" w14:textId="77777777" w:rsidR="001D394A" w:rsidRPr="00CF10C6" w:rsidRDefault="001D394A" w:rsidP="00880BF2">
            <w:pPr>
              <w:jc w:val="center"/>
            </w:pPr>
            <w:r w:rsidRPr="00CF10C6">
              <w:t>5.3</w:t>
            </w:r>
          </w:p>
          <w:p w14:paraId="6E7B2FD6" w14:textId="77777777" w:rsidR="001D394A" w:rsidRPr="00CF10C6" w:rsidRDefault="001D394A" w:rsidP="00880BF2">
            <w:pPr>
              <w:jc w:val="center"/>
            </w:pPr>
            <w:r w:rsidRPr="00CF10C6">
              <w:t>(0.3-10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E72506" w14:textId="77777777" w:rsidR="001D394A" w:rsidRPr="00CF10C6" w:rsidRDefault="001D394A" w:rsidP="00880BF2">
            <w:pPr>
              <w:jc w:val="center"/>
            </w:pPr>
            <w:r w:rsidRPr="00CF10C6">
              <w:t>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840974" w14:textId="77777777" w:rsidR="001D394A" w:rsidRPr="00CF10C6" w:rsidRDefault="001D394A" w:rsidP="00880BF2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6BA2C6" w14:textId="77777777" w:rsidR="001D394A" w:rsidRPr="00CF10C6" w:rsidRDefault="001D394A" w:rsidP="00880BF2">
            <w:pPr>
              <w:jc w:val="center"/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C5054AE" w14:textId="77777777" w:rsidR="001D394A" w:rsidRPr="00CF10C6" w:rsidRDefault="001D394A" w:rsidP="00880BF2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CD6D62" w14:textId="77777777" w:rsidR="001D394A" w:rsidRPr="00CF10C6" w:rsidRDefault="001D394A" w:rsidP="00880BF2">
            <w:pPr>
              <w:jc w:val="center"/>
            </w:pP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  <w:vAlign w:val="center"/>
          </w:tcPr>
          <w:p w14:paraId="33E9F7BC" w14:textId="77777777" w:rsidR="001D394A" w:rsidRPr="00CF10C6" w:rsidRDefault="001D394A" w:rsidP="00880BF2">
            <w:pPr>
              <w:jc w:val="center"/>
            </w:pPr>
          </w:p>
        </w:tc>
      </w:tr>
    </w:tbl>
    <w:p w14:paraId="529E3EEB" w14:textId="77777777" w:rsidR="001D394A" w:rsidRDefault="001D394A"/>
    <w:p w14:paraId="1BE09C3C" w14:textId="77777777" w:rsidR="009D26D3" w:rsidRPr="00CF10C6" w:rsidRDefault="009D26D3" w:rsidP="009D26D3">
      <w:pPr>
        <w:pStyle w:val="NoSpacing"/>
        <w:spacing w:before="0" w:after="0" w:line="480" w:lineRule="auto"/>
        <w:rPr>
          <w:lang w:val="en-US"/>
        </w:rPr>
      </w:pPr>
      <w:proofErr w:type="spellStart"/>
      <w:r w:rsidRPr="00CF10C6">
        <w:rPr>
          <w:vertAlign w:val="superscript"/>
          <w:lang w:val="en-US"/>
        </w:rPr>
        <w:t>a</w:t>
      </w:r>
      <w:r w:rsidRPr="00CF10C6">
        <w:rPr>
          <w:lang w:val="en-US"/>
        </w:rPr>
        <w:t>LMM</w:t>
      </w:r>
      <w:proofErr w:type="spellEnd"/>
      <w:r w:rsidRPr="00CF10C6">
        <w:rPr>
          <w:lang w:val="en-US"/>
        </w:rPr>
        <w:t>: linear mixed models.</w:t>
      </w:r>
    </w:p>
    <w:p w14:paraId="12D65BA1" w14:textId="77777777" w:rsidR="009D26D3" w:rsidRPr="00CF10C6" w:rsidRDefault="009D26D3" w:rsidP="009D26D3">
      <w:pPr>
        <w:pStyle w:val="NoSpacing"/>
        <w:spacing w:before="0" w:after="0" w:line="480" w:lineRule="auto"/>
        <w:rPr>
          <w:lang w:val="en-US"/>
        </w:rPr>
      </w:pPr>
      <w:proofErr w:type="spellStart"/>
      <w:r w:rsidRPr="00CF10C6">
        <w:rPr>
          <w:vertAlign w:val="superscript"/>
          <w:lang w:val="en-US"/>
        </w:rPr>
        <w:t>b</w:t>
      </w:r>
      <w:r w:rsidRPr="00CF10C6">
        <w:rPr>
          <w:lang w:val="en-US"/>
        </w:rPr>
        <w:t>SD</w:t>
      </w:r>
      <w:proofErr w:type="spellEnd"/>
      <w:r w:rsidRPr="00CF10C6">
        <w:rPr>
          <w:lang w:val="en-US"/>
        </w:rPr>
        <w:t>: standard deviation.</w:t>
      </w:r>
    </w:p>
    <w:p w14:paraId="4485DAF2" w14:textId="77777777" w:rsidR="009D26D3" w:rsidRPr="00CF10C6" w:rsidRDefault="009D26D3" w:rsidP="009D26D3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 w:rsidRPr="00CF10C6">
        <w:rPr>
          <w:vertAlign w:val="superscript"/>
          <w:lang w:val="en-US"/>
        </w:rPr>
        <w:t>c</w:t>
      </w:r>
      <w:r w:rsidRPr="00CF10C6">
        <w:rPr>
          <w:rFonts w:cs="NewBaskerville-Italic"/>
          <w:i/>
          <w:iCs/>
          <w:lang w:val="en-US"/>
        </w:rPr>
        <w:t>P</w:t>
      </w:r>
      <w:proofErr w:type="spellEnd"/>
      <w:r w:rsidRPr="00CF10C6">
        <w:rPr>
          <w:rFonts w:cs="NewBaskerville-Italic"/>
          <w:iCs/>
          <w:lang w:val="en-US"/>
        </w:rPr>
        <w:t xml:space="preserve"> value for difference in in the course of the outcomes between groups (interaction term time*group). A </w:t>
      </w:r>
      <w:r w:rsidRPr="00CF10C6">
        <w:rPr>
          <w:rFonts w:cs="NewBaskerville-Italic"/>
          <w:i/>
          <w:iCs/>
          <w:lang w:val="en-US"/>
        </w:rPr>
        <w:t>P value</w:t>
      </w:r>
      <w:r w:rsidRPr="00CF10C6">
        <w:rPr>
          <w:rFonts w:cs="NewBaskerville-Italic"/>
          <w:iCs/>
          <w:lang w:val="en-US"/>
        </w:rPr>
        <w:t xml:space="preserve"> of &lt;.05 was considered statistically significant.</w:t>
      </w:r>
    </w:p>
    <w:p w14:paraId="5E2D5D3D" w14:textId="77777777" w:rsidR="009D26D3" w:rsidRPr="00CF10C6" w:rsidRDefault="009D26D3" w:rsidP="009D26D3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 w:rsidRPr="00CF10C6">
        <w:rPr>
          <w:rFonts w:cs="NewBaskerville-Italic"/>
          <w:iCs/>
          <w:vertAlign w:val="superscript"/>
          <w:lang w:val="en-US"/>
        </w:rPr>
        <w:t>d</w:t>
      </w:r>
      <w:r w:rsidRPr="00CF10C6">
        <w:rPr>
          <w:rFonts w:cs="NewBaskerville-Italic"/>
          <w:iCs/>
          <w:lang w:val="en-US"/>
        </w:rPr>
        <w:t>HA</w:t>
      </w:r>
      <w:proofErr w:type="spellEnd"/>
      <w:r w:rsidRPr="00CF10C6">
        <w:rPr>
          <w:rFonts w:cs="NewBaskerville-Italic"/>
          <w:iCs/>
          <w:lang w:val="en-US"/>
        </w:rPr>
        <w:t>: hearing aid.</w:t>
      </w:r>
    </w:p>
    <w:p w14:paraId="2D19F6DE" w14:textId="62371AE3" w:rsidR="009D26D3" w:rsidRPr="00CF10C6" w:rsidRDefault="004142D5" w:rsidP="009D26D3">
      <w:pPr>
        <w:pStyle w:val="NoSpacing"/>
        <w:spacing w:before="0" w:after="0" w:line="480" w:lineRule="auto"/>
        <w:rPr>
          <w:sz w:val="28"/>
          <w:lang w:val="en-US"/>
        </w:rPr>
      </w:pPr>
      <w:proofErr w:type="spellStart"/>
      <w:r w:rsidRPr="004142D5">
        <w:rPr>
          <w:rFonts w:cs="NewBaskerville-Italic"/>
          <w:iCs/>
          <w:vertAlign w:val="superscript"/>
          <w:lang w:val="en-US"/>
        </w:rPr>
        <w:t>e</w:t>
      </w:r>
      <w:r w:rsidR="009D26D3" w:rsidRPr="00CF10C6">
        <w:rPr>
          <w:rFonts w:cs="NewBaskerville-Italic"/>
          <w:iCs/>
          <w:lang w:val="en-US"/>
        </w:rPr>
        <w:t>MD</w:t>
      </w:r>
      <w:proofErr w:type="spellEnd"/>
      <w:r w:rsidR="009D26D3" w:rsidRPr="00CF10C6">
        <w:rPr>
          <w:rFonts w:cs="NewBaskerville-Italic"/>
          <w:iCs/>
          <w:lang w:val="en-US"/>
        </w:rPr>
        <w:t xml:space="preserve">: mean difference. </w:t>
      </w:r>
      <w:r w:rsidR="009D26D3" w:rsidRPr="00CF10C6">
        <w:rPr>
          <w:szCs w:val="18"/>
          <w:lang w:val="en-US"/>
        </w:rPr>
        <w:t>A positive mean difference indicates a difference (</w:t>
      </w:r>
      <w:proofErr w:type="spellStart"/>
      <w:r w:rsidR="009D26D3" w:rsidRPr="00CF10C6">
        <w:rPr>
          <w:szCs w:val="18"/>
          <w:lang w:val="en-US"/>
        </w:rPr>
        <w:t>ie</w:t>
      </w:r>
      <w:proofErr w:type="spellEnd"/>
      <w:r w:rsidR="009D26D3" w:rsidRPr="00CF10C6">
        <w:rPr>
          <w:szCs w:val="18"/>
          <w:lang w:val="en-US"/>
        </w:rPr>
        <w:t xml:space="preserve"> a higher score) in favor of the intervention group compared with the control group.</w:t>
      </w:r>
    </w:p>
    <w:p w14:paraId="582080AF" w14:textId="22492958" w:rsidR="009D26D3" w:rsidRPr="00CF10C6" w:rsidRDefault="004142D5" w:rsidP="009D26D3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>
        <w:rPr>
          <w:rFonts w:cs="NewBaskerville-Italic"/>
          <w:iCs/>
          <w:vertAlign w:val="superscript"/>
          <w:lang w:val="en-US"/>
        </w:rPr>
        <w:t>f</w:t>
      </w:r>
      <w:r w:rsidR="009D26D3" w:rsidRPr="00CF10C6">
        <w:rPr>
          <w:rFonts w:cs="NewBaskerville-Italic"/>
          <w:i/>
          <w:iCs/>
          <w:lang w:val="en-US"/>
        </w:rPr>
        <w:t>P</w:t>
      </w:r>
      <w:proofErr w:type="spellEnd"/>
      <w:r w:rsidR="009D26D3" w:rsidRPr="00CF10C6">
        <w:rPr>
          <w:rFonts w:cs="NewBaskerville-Italic"/>
          <w:iCs/>
          <w:lang w:val="en-US"/>
        </w:rPr>
        <w:t xml:space="preserve"> value for difference between mean values in SUPR and control group immediately post-intervention (t1). A </w:t>
      </w:r>
      <w:r w:rsidR="009D26D3" w:rsidRPr="00CF10C6">
        <w:rPr>
          <w:rFonts w:cs="NewBaskerville-Italic"/>
          <w:i/>
          <w:iCs/>
          <w:lang w:val="en-US"/>
        </w:rPr>
        <w:t xml:space="preserve">P </w:t>
      </w:r>
      <w:r w:rsidR="009D26D3" w:rsidRPr="00CF10C6">
        <w:rPr>
          <w:rFonts w:cs="NewBaskerville-Italic"/>
          <w:iCs/>
          <w:lang w:val="en-US"/>
        </w:rPr>
        <w:t xml:space="preserve">value of &lt;.05 was considered statistically significant. </w:t>
      </w:r>
    </w:p>
    <w:p w14:paraId="71F591D6" w14:textId="557C9A94" w:rsidR="009D26D3" w:rsidRPr="00CF10C6" w:rsidRDefault="004142D5" w:rsidP="009D26D3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>
        <w:rPr>
          <w:rFonts w:ascii="MetaProLight-Regular" w:hAnsi="MetaProLight-Regular" w:cs="MetaProLight-Regular"/>
          <w:vertAlign w:val="superscript"/>
          <w:lang w:val="en-US"/>
        </w:rPr>
        <w:lastRenderedPageBreak/>
        <w:t>g</w:t>
      </w:r>
      <w:r w:rsidR="009D26D3" w:rsidRPr="00CF10C6">
        <w:rPr>
          <w:rFonts w:cs="NewBaskerville-Italic"/>
          <w:i/>
          <w:iCs/>
          <w:lang w:val="en-US"/>
        </w:rPr>
        <w:t>P</w:t>
      </w:r>
      <w:proofErr w:type="spellEnd"/>
      <w:r w:rsidR="009D26D3" w:rsidRPr="00CF10C6">
        <w:rPr>
          <w:rFonts w:cs="NewBaskerville-Italic"/>
          <w:iCs/>
          <w:lang w:val="en-US"/>
        </w:rPr>
        <w:t xml:space="preserve"> value for difference between mean values in SUPR and control group at </w:t>
      </w:r>
      <w:proofErr w:type="gramStart"/>
      <w:r w:rsidR="009D26D3" w:rsidRPr="00CF10C6">
        <w:rPr>
          <w:rFonts w:cs="NewBaskerville-Italic"/>
          <w:iCs/>
          <w:lang w:val="en-US"/>
        </w:rPr>
        <w:t>six and twelve months</w:t>
      </w:r>
      <w:proofErr w:type="gramEnd"/>
      <w:r w:rsidR="009D26D3" w:rsidRPr="00CF10C6">
        <w:rPr>
          <w:rFonts w:cs="NewBaskerville-Italic"/>
          <w:iCs/>
          <w:lang w:val="en-US"/>
        </w:rPr>
        <w:t xml:space="preserve"> follow-up (post-hoc analyses). Note that these are only indicated in case of a significant interaction term (time*group). For post-hoc analyses, a </w:t>
      </w:r>
      <w:r w:rsidR="009D26D3" w:rsidRPr="00CF10C6">
        <w:rPr>
          <w:rFonts w:cs="NewBaskerville-Italic"/>
          <w:i/>
          <w:iCs/>
          <w:lang w:val="en-US"/>
        </w:rPr>
        <w:t>P value</w:t>
      </w:r>
      <w:r w:rsidR="009D26D3" w:rsidRPr="00CF10C6">
        <w:rPr>
          <w:rFonts w:cs="NewBaskerville-Italic"/>
          <w:iCs/>
          <w:lang w:val="en-US"/>
        </w:rPr>
        <w:t xml:space="preserve"> of &lt;.016 was considered statistically significant.</w:t>
      </w:r>
    </w:p>
    <w:p w14:paraId="74E8BDE5" w14:textId="2E966827" w:rsidR="009D26D3" w:rsidRPr="00CF10C6" w:rsidRDefault="004142D5" w:rsidP="009D26D3">
      <w:pPr>
        <w:pStyle w:val="NoSpacing"/>
        <w:spacing w:before="0" w:after="0" w:line="480" w:lineRule="auto"/>
        <w:rPr>
          <w:rFonts w:cs="NewBaskerville-Italic"/>
          <w:iCs/>
          <w:lang w:val="en-US"/>
        </w:rPr>
      </w:pPr>
      <w:proofErr w:type="spellStart"/>
      <w:r>
        <w:rPr>
          <w:rFonts w:cs="NewBaskerville-Italic"/>
          <w:iCs/>
          <w:vertAlign w:val="superscript"/>
          <w:lang w:val="en-US"/>
        </w:rPr>
        <w:t>h</w:t>
      </w:r>
      <w:r w:rsidR="009D26D3" w:rsidRPr="00CF10C6">
        <w:rPr>
          <w:rFonts w:cs="NewBaskerville-Italic"/>
          <w:iCs/>
          <w:lang w:val="en-US"/>
        </w:rPr>
        <w:t>CI</w:t>
      </w:r>
      <w:proofErr w:type="spellEnd"/>
      <w:r w:rsidR="009D26D3" w:rsidRPr="00CF10C6">
        <w:rPr>
          <w:rFonts w:cs="NewBaskerville-Italic"/>
          <w:iCs/>
          <w:lang w:val="en-US"/>
        </w:rPr>
        <w:t>: confidence interval.</w:t>
      </w:r>
    </w:p>
    <w:p w14:paraId="1FC9DD79" w14:textId="77777777" w:rsidR="009D26D3" w:rsidRDefault="009D26D3"/>
    <w:sectPr w:rsidR="009D26D3" w:rsidSect="001D394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Baskerville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ProLight-Regular">
    <w:altName w:val="Arial"/>
    <w:panose1 w:val="00000000000000000000"/>
    <w:charset w:val="EE"/>
    <w:family w:val="swiss"/>
    <w:notTrueType/>
    <w:pitch w:val="default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94A"/>
    <w:rsid w:val="0010366C"/>
    <w:rsid w:val="001D394A"/>
    <w:rsid w:val="004142D5"/>
    <w:rsid w:val="007368E1"/>
    <w:rsid w:val="009D26D3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8ED3F"/>
  <w15:chartTrackingRefBased/>
  <w15:docId w15:val="{EBD56E63-77DC-B94C-92C5-A9AA34E68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94A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94A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D26D3"/>
    <w:pPr>
      <w:spacing w:before="240" w:after="240"/>
    </w:pPr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Monisha Swaminathan</cp:lastModifiedBy>
  <cp:revision>4</cp:revision>
  <dcterms:created xsi:type="dcterms:W3CDTF">2020-09-01T18:03:00Z</dcterms:created>
  <dcterms:modified xsi:type="dcterms:W3CDTF">2020-09-17T14:27:00Z</dcterms:modified>
</cp:coreProperties>
</file>